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FA1" w:rsidRPr="007F1FA1" w:rsidRDefault="007F1FA1">
      <w:pPr>
        <w:rPr>
          <w:b/>
        </w:rPr>
      </w:pPr>
      <w:r w:rsidRPr="007F1FA1">
        <w:rPr>
          <w:b/>
        </w:rPr>
        <w:t>Table</w:t>
      </w:r>
      <w:r w:rsidR="00DA3E7B">
        <w:rPr>
          <w:b/>
        </w:rPr>
        <w:t xml:space="preserve"> S1</w:t>
      </w:r>
      <w:r w:rsidRPr="007F1FA1">
        <w:rPr>
          <w:b/>
        </w:rPr>
        <w:t>: Intervention Summary</w:t>
      </w:r>
    </w:p>
    <w:p w:rsidR="007F1FA1" w:rsidRDefault="007F1FA1"/>
    <w:tbl>
      <w:tblPr>
        <w:tblStyle w:val="TableGrid"/>
        <w:tblW w:w="0" w:type="auto"/>
        <w:tblLook w:val="04A0"/>
      </w:tblPr>
      <w:tblGrid>
        <w:gridCol w:w="9576"/>
      </w:tblGrid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t>Healthy Eating - Eat Well, Live Well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Interactive Education – target food groups as “food superstars”; typical intake versus dietary recommenda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Activity – identification of individual’s top reasons for eating healthy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Activity – readiness to increase intake of target food group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Interactive Education - fruits and vegetables serving size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Activity – try something new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1"/>
              </w:numPr>
            </w:pPr>
            <w:r>
              <w:t>Activity – selection of a concrete, simple first healthy eating goal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t>Breakfast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Interactive Education – review of reasons for eating healthy; review of previous goal and progres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Activity – breakfast around the world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Interactive Education – breakfast basic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 xml:space="preserve">Interactive Education – navigating the grocery aisle: cereals 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Activity – evaluation of typical breakfasts relative to target food groups; selection of improved breakfast op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Interactive Education – build up your breakfast (breakfast substitutions)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3"/>
              </w:numPr>
            </w:pPr>
            <w:r>
              <w:t>Goal-setting/problem-solving process for target foods at breakfast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t>Lunch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B01D42">
              <w:t xml:space="preserve">Interactive </w:t>
            </w:r>
            <w:r>
              <w:t>E</w:t>
            </w:r>
            <w:r w:rsidRPr="00B01D42">
              <w:t xml:space="preserve">ducation – review </w:t>
            </w:r>
            <w:r w:rsidRPr="00EA5038">
              <w:t>of previous goal and progres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733F76">
              <w:t xml:space="preserve">Interactive Education – </w:t>
            </w:r>
            <w:r>
              <w:t>lunch</w:t>
            </w:r>
            <w:r w:rsidRPr="00733F76">
              <w:t xml:space="preserve"> basic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733F76">
              <w:t>Interactive Education –</w:t>
            </w:r>
            <w:r>
              <w:t xml:space="preserve"> facts about fat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733F76">
              <w:t xml:space="preserve">Interactive Education – </w:t>
            </w:r>
            <w:r>
              <w:t>navigating the grocery aisle: bread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>
              <w:t>Activity – kitchen stadium challenge; developing lunch recipe using target food group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>
              <w:t>Activity – evaluation of typical lunches relative to target food groups; selection of improved lunch op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AD623E">
              <w:t xml:space="preserve">Interactive Education – </w:t>
            </w:r>
            <w:r>
              <w:t>upgrade your lunch (lunch</w:t>
            </w:r>
            <w:r w:rsidRPr="00AD623E">
              <w:t xml:space="preserve"> substitutions</w:t>
            </w:r>
            <w:r>
              <w:t>)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AD623E">
              <w:t>Interactive Education –</w:t>
            </w:r>
            <w:r>
              <w:t xml:space="preserve"> well stocked pantry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4"/>
              </w:numPr>
            </w:pPr>
            <w:r w:rsidRPr="00B01D42">
              <w:t xml:space="preserve">Goal-setting/problem-solving process for target foods at </w:t>
            </w:r>
            <w:r>
              <w:t>lunch</w:t>
            </w:r>
            <w:r w:rsidRPr="00B01D42">
              <w:t xml:space="preserve">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t>Dinner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>
              <w:t>Interactive Education – review of previous goal and progres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>
              <w:t>Interactive Education – dinner basic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FE1952">
              <w:t xml:space="preserve">Interactive Education – navigating the grocery aisle: </w:t>
            </w:r>
            <w:r>
              <w:t>finding whole food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125890">
              <w:t>Interactive Education –</w:t>
            </w:r>
            <w:r>
              <w:t xml:space="preserve"> don’t let it go to waste (preventing spoilage)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125890">
              <w:t xml:space="preserve">Interactive Education – </w:t>
            </w:r>
            <w:r>
              <w:t>the plate method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125890">
              <w:t xml:space="preserve">Interactive Education – </w:t>
            </w:r>
            <w:r>
              <w:t>vegetable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125890">
              <w:t xml:space="preserve">Activity – evaluation of typical </w:t>
            </w:r>
            <w:r>
              <w:t>dinners</w:t>
            </w:r>
            <w:r w:rsidRPr="00125890">
              <w:t xml:space="preserve"> relative to target food groups; selection of improved </w:t>
            </w:r>
            <w:r>
              <w:t>dinner</w:t>
            </w:r>
            <w:r w:rsidRPr="00125890">
              <w:t xml:space="preserve"> op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125890">
              <w:t>Interactive Education –</w:t>
            </w:r>
            <w:r>
              <w:t xml:space="preserve"> dinner makeovers (dinner substitutions)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5"/>
              </w:numPr>
            </w:pPr>
            <w:r w:rsidRPr="00B01D42">
              <w:t xml:space="preserve">Goal-setting/problem-solving process for target foods at </w:t>
            </w:r>
            <w:r>
              <w:t>dinner</w:t>
            </w:r>
            <w:r w:rsidRPr="00B01D42">
              <w:t xml:space="preserve">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lastRenderedPageBreak/>
              <w:t>Snack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F35052">
              <w:t>Interactive Education – review of previous goal and progres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>
              <w:t>Activity – snack attack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F35052">
              <w:t xml:space="preserve">Interactive Education – </w:t>
            </w:r>
            <w:r>
              <w:t>snack</w:t>
            </w:r>
            <w:r w:rsidRPr="00F35052">
              <w:t xml:space="preserve"> basic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F35052">
              <w:t xml:space="preserve">Interactive Education – </w:t>
            </w:r>
            <w:r>
              <w:t>nuts about nut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F35052">
              <w:t xml:space="preserve">Interactive Education – navigating the grocery aisle: </w:t>
            </w:r>
            <w:r>
              <w:t>snack bar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6901B9">
              <w:t xml:space="preserve">Activity – evaluation of typical </w:t>
            </w:r>
            <w:r>
              <w:t>snacks</w:t>
            </w:r>
            <w:r w:rsidRPr="006901B9">
              <w:t xml:space="preserve"> relative to target food groups; selection of improved </w:t>
            </w:r>
            <w:r>
              <w:t>snack</w:t>
            </w:r>
            <w:r w:rsidRPr="006901B9">
              <w:t xml:space="preserve"> op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6901B9">
              <w:t>Interactive Education –</w:t>
            </w:r>
            <w:r>
              <w:t xml:space="preserve"> healthy snack substitution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6"/>
              </w:numPr>
            </w:pPr>
            <w:r w:rsidRPr="00B01D42">
              <w:t xml:space="preserve">Goal-setting/problem-solving process for target foods at </w:t>
            </w:r>
            <w:r>
              <w:t>snacks</w:t>
            </w:r>
            <w:r w:rsidRPr="00B01D42">
              <w:t xml:space="preserve"> (goals, barriers, strategies, action plan, rewards)</w:t>
            </w:r>
          </w:p>
          <w:p w:rsidR="001D0CF5" w:rsidRDefault="001D0CF5" w:rsidP="00903AD1"/>
        </w:tc>
      </w:tr>
      <w:tr w:rsidR="001D0CF5" w:rsidTr="007F1FA1">
        <w:trPr>
          <w:cantSplit/>
        </w:trPr>
        <w:tc>
          <w:tcPr>
            <w:tcW w:w="9576" w:type="dxa"/>
          </w:tcPr>
          <w:p w:rsidR="001D0CF5" w:rsidRPr="00137147" w:rsidRDefault="001D0CF5" w:rsidP="001D0CF5">
            <w:pPr>
              <w:rPr>
                <w:b/>
              </w:rPr>
            </w:pPr>
            <w:r w:rsidRPr="00137147">
              <w:rPr>
                <w:b/>
              </w:rPr>
              <w:t>Restaurant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 w:rsidRPr="003017ED">
              <w:t>Interactive Education – review of previous goal and progres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>
              <w:t>Activity – restaurant trivia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 w:rsidRPr="003017ED">
              <w:t>Interactive Education –</w:t>
            </w:r>
            <w:r>
              <w:t xml:space="preserve"> restaurant challenges &amp; solutions; navigating the restaurant menu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 w:rsidRPr="003017ED">
              <w:t xml:space="preserve">Interactive Education – </w:t>
            </w:r>
            <w:r>
              <w:t>best restaurant choices (restaurant substitutions); healthy world cuisine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>
              <w:t>Activity – CHEF family restaurant; selecting healthful menu options highlighting target food groups</w:t>
            </w:r>
          </w:p>
          <w:p w:rsidR="001D0CF5" w:rsidRDefault="001D0CF5" w:rsidP="00137147">
            <w:pPr>
              <w:pStyle w:val="ListParagraph"/>
              <w:numPr>
                <w:ilvl w:val="0"/>
                <w:numId w:val="7"/>
              </w:numPr>
            </w:pPr>
            <w:r w:rsidRPr="00B01D42">
              <w:t xml:space="preserve">Goal-setting/problem-solving process for target foods at </w:t>
            </w:r>
            <w:r>
              <w:t>restaurants</w:t>
            </w:r>
            <w:r w:rsidRPr="00B01D42">
              <w:t xml:space="preserve">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ED74EF" w:rsidRPr="00ED74EF" w:rsidRDefault="00ED74EF" w:rsidP="00ED74EF">
            <w:pPr>
              <w:rPr>
                <w:b/>
              </w:rPr>
            </w:pPr>
            <w:r w:rsidRPr="00ED74EF">
              <w:rPr>
                <w:b/>
              </w:rPr>
              <w:t>Social Eating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8"/>
              </w:numPr>
            </w:pPr>
            <w:r w:rsidRPr="000A5C5E">
              <w:t>Interactive Education – review of previous goal and progres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8"/>
              </w:numPr>
            </w:pPr>
            <w:r w:rsidRPr="000A5C5E">
              <w:t xml:space="preserve">Interactive Education – </w:t>
            </w:r>
            <w:r>
              <w:t>social eating discussion question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8"/>
              </w:numPr>
            </w:pPr>
            <w:r w:rsidRPr="000A5C5E">
              <w:t xml:space="preserve">Interactive Education – </w:t>
            </w:r>
            <w:r>
              <w:t>social eating challenge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8"/>
              </w:numPr>
            </w:pPr>
            <w:r w:rsidRPr="000A5C5E">
              <w:t xml:space="preserve">Interactive Education – </w:t>
            </w:r>
            <w:r>
              <w:t>social eating strategies</w:t>
            </w:r>
          </w:p>
          <w:p w:rsidR="001D0CF5" w:rsidRDefault="00ED74EF" w:rsidP="00ED74EF">
            <w:pPr>
              <w:pStyle w:val="ListParagraph"/>
              <w:numPr>
                <w:ilvl w:val="0"/>
                <w:numId w:val="8"/>
              </w:numPr>
            </w:pPr>
            <w:r w:rsidRPr="000A5C5E">
              <w:t xml:space="preserve">Goal-setting/problem-solving process for target foods </w:t>
            </w:r>
            <w:r>
              <w:t>in social situations</w:t>
            </w:r>
            <w:r w:rsidRPr="000A5C5E">
              <w:t xml:space="preserve">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ED74EF" w:rsidRPr="00ED74EF" w:rsidRDefault="00ED74EF" w:rsidP="00ED74EF">
            <w:pPr>
              <w:rPr>
                <w:b/>
              </w:rPr>
            </w:pPr>
            <w:r w:rsidRPr="00ED74EF">
              <w:rPr>
                <w:b/>
              </w:rPr>
              <w:t>Meal Planning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9"/>
              </w:numPr>
            </w:pPr>
            <w:r>
              <w:t>Interactive Education – review of previous goal and progres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9"/>
              </w:numPr>
            </w:pPr>
            <w:r>
              <w:t>Interactive Education – meal planning discussion question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9"/>
              </w:numPr>
            </w:pPr>
            <w:r>
              <w:t xml:space="preserve">Interactive Education – </w:t>
            </w:r>
            <w:r w:rsidRPr="000A5C5E">
              <w:t xml:space="preserve">meal planning </w:t>
            </w:r>
            <w:r>
              <w:t>challenge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9"/>
              </w:numPr>
            </w:pPr>
            <w:r>
              <w:t xml:space="preserve">Interactive Education – </w:t>
            </w:r>
            <w:r w:rsidRPr="000A5C5E">
              <w:t xml:space="preserve">meal planning </w:t>
            </w:r>
            <w:r>
              <w:t>strategies</w:t>
            </w:r>
          </w:p>
          <w:p w:rsidR="001D0CF5" w:rsidRDefault="00ED74EF" w:rsidP="00ED74EF">
            <w:pPr>
              <w:pStyle w:val="ListParagraph"/>
              <w:numPr>
                <w:ilvl w:val="0"/>
                <w:numId w:val="9"/>
              </w:numPr>
            </w:pPr>
            <w:r>
              <w:t xml:space="preserve">Goal-setting/problem-solving process for target foods related to </w:t>
            </w:r>
            <w:r w:rsidRPr="000A5C5E">
              <w:t>meal planning</w:t>
            </w:r>
            <w:r>
              <w:t xml:space="preserve"> (goals, barriers, strategies, action plan, rewards)</w:t>
            </w:r>
          </w:p>
        </w:tc>
      </w:tr>
      <w:tr w:rsidR="001D0CF5" w:rsidTr="007F1FA1">
        <w:trPr>
          <w:cantSplit/>
        </w:trPr>
        <w:tc>
          <w:tcPr>
            <w:tcW w:w="9576" w:type="dxa"/>
          </w:tcPr>
          <w:p w:rsidR="00ED74EF" w:rsidRPr="00ED74EF" w:rsidRDefault="00ED74EF" w:rsidP="00ED74EF">
            <w:pPr>
              <w:rPr>
                <w:b/>
              </w:rPr>
            </w:pPr>
            <w:r w:rsidRPr="00ED74EF">
              <w:rPr>
                <w:b/>
              </w:rPr>
              <w:t>Food Environment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10"/>
              </w:numPr>
            </w:pPr>
            <w:r w:rsidRPr="000A5C5E">
              <w:t>Interactive Education – review of previous goal and progres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10"/>
              </w:numPr>
            </w:pPr>
            <w:r>
              <w:t>Interactive Education – food environment discussion question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10"/>
              </w:numPr>
            </w:pPr>
            <w:r>
              <w:t xml:space="preserve">Interactive Education – </w:t>
            </w:r>
            <w:r w:rsidRPr="000A5C5E">
              <w:t xml:space="preserve">food environment </w:t>
            </w:r>
            <w:r>
              <w:t>challenges</w:t>
            </w:r>
          </w:p>
          <w:p w:rsidR="00ED74EF" w:rsidRDefault="00ED74EF" w:rsidP="00ED74EF">
            <w:pPr>
              <w:pStyle w:val="ListParagraph"/>
              <w:numPr>
                <w:ilvl w:val="0"/>
                <w:numId w:val="10"/>
              </w:numPr>
            </w:pPr>
            <w:r>
              <w:t xml:space="preserve">Interactive Education – </w:t>
            </w:r>
            <w:r w:rsidRPr="000A5C5E">
              <w:t xml:space="preserve">food environment </w:t>
            </w:r>
            <w:r>
              <w:t>strategies</w:t>
            </w:r>
          </w:p>
          <w:p w:rsidR="001D0CF5" w:rsidRDefault="00ED74EF" w:rsidP="00ED74EF">
            <w:pPr>
              <w:pStyle w:val="ListParagraph"/>
              <w:numPr>
                <w:ilvl w:val="0"/>
                <w:numId w:val="10"/>
              </w:numPr>
            </w:pPr>
            <w:r>
              <w:t xml:space="preserve">Goal-setting/problem-solving process for target foods related to </w:t>
            </w:r>
            <w:r w:rsidRPr="000A5C5E">
              <w:t>food environment</w:t>
            </w:r>
            <w:r>
              <w:t xml:space="preserve"> (goals, barriers, strategies, action plan, rewards)</w:t>
            </w:r>
          </w:p>
        </w:tc>
      </w:tr>
    </w:tbl>
    <w:p w:rsidR="00ED74EF" w:rsidRDefault="00ED74EF"/>
    <w:sectPr w:rsidR="00ED74EF" w:rsidSect="00D9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62FDD"/>
    <w:multiLevelType w:val="hybridMultilevel"/>
    <w:tmpl w:val="C3BE0D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B087E"/>
    <w:multiLevelType w:val="hybridMultilevel"/>
    <w:tmpl w:val="F40066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A94429"/>
    <w:multiLevelType w:val="hybridMultilevel"/>
    <w:tmpl w:val="5C1ACA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AF1173"/>
    <w:multiLevelType w:val="hybridMultilevel"/>
    <w:tmpl w:val="2952B9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AD04FB"/>
    <w:multiLevelType w:val="hybridMultilevel"/>
    <w:tmpl w:val="9F50293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E54D40"/>
    <w:multiLevelType w:val="hybridMultilevel"/>
    <w:tmpl w:val="ABDA50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D93BDA"/>
    <w:multiLevelType w:val="hybridMultilevel"/>
    <w:tmpl w:val="B8D0B6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582DAF"/>
    <w:multiLevelType w:val="hybridMultilevel"/>
    <w:tmpl w:val="93F6F0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970899"/>
    <w:multiLevelType w:val="hybridMultilevel"/>
    <w:tmpl w:val="21F4EC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8A5953"/>
    <w:multiLevelType w:val="hybridMultilevel"/>
    <w:tmpl w:val="0F964E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6"/>
  </w:num>
  <w:num w:numId="5">
    <w:abstractNumId w:val="5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03AD1"/>
    <w:rsid w:val="00077E64"/>
    <w:rsid w:val="000A5C5E"/>
    <w:rsid w:val="00125890"/>
    <w:rsid w:val="00137147"/>
    <w:rsid w:val="001D0CF5"/>
    <w:rsid w:val="001F4C32"/>
    <w:rsid w:val="002E7F0A"/>
    <w:rsid w:val="003017ED"/>
    <w:rsid w:val="00404035"/>
    <w:rsid w:val="00444BCF"/>
    <w:rsid w:val="00680271"/>
    <w:rsid w:val="006901B9"/>
    <w:rsid w:val="00733F76"/>
    <w:rsid w:val="007F1FA1"/>
    <w:rsid w:val="00903AD1"/>
    <w:rsid w:val="009F290E"/>
    <w:rsid w:val="00A24105"/>
    <w:rsid w:val="00AD623E"/>
    <w:rsid w:val="00AF34F0"/>
    <w:rsid w:val="00B01D42"/>
    <w:rsid w:val="00B20DEA"/>
    <w:rsid w:val="00D92FA2"/>
    <w:rsid w:val="00DA3E7B"/>
    <w:rsid w:val="00DC1E22"/>
    <w:rsid w:val="00E80F11"/>
    <w:rsid w:val="00EA5038"/>
    <w:rsid w:val="00ED74EF"/>
    <w:rsid w:val="00F35052"/>
    <w:rsid w:val="00FE1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C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71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14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NICHD</Company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selt</dc:creator>
  <cp:lastModifiedBy>jmyanoc</cp:lastModifiedBy>
  <cp:revision>3</cp:revision>
  <dcterms:created xsi:type="dcterms:W3CDTF">2014-12-15T21:35:00Z</dcterms:created>
  <dcterms:modified xsi:type="dcterms:W3CDTF">2015-04-29T16:46:00Z</dcterms:modified>
</cp:coreProperties>
</file>